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65F60B" w14:textId="0F2E93FB" w:rsidR="00B1527F" w:rsidRPr="0026424C" w:rsidRDefault="00B1527F" w:rsidP="00B1527F">
      <w:pPr>
        <w:rPr>
          <w:rFonts w:ascii="Times New Roman" w:hAnsi="Times New Roman" w:cs="Times New Roman"/>
          <w:sz w:val="24"/>
          <w:szCs w:val="24"/>
        </w:rPr>
      </w:pPr>
      <w:bookmarkStart w:id="0" w:name="_Hlk136084055"/>
      <w:r w:rsidRPr="0026424C">
        <w:rPr>
          <w:rFonts w:ascii="Times New Roman" w:hAnsi="Times New Roman" w:cs="Times New Roman"/>
          <w:b/>
          <w:bCs/>
          <w:sz w:val="24"/>
          <w:szCs w:val="24"/>
        </w:rPr>
        <w:t>Text S</w:t>
      </w:r>
      <w:r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Pr="0026424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26424C">
        <w:rPr>
          <w:rFonts w:ascii="Times New Roman" w:hAnsi="Times New Roman" w:cs="Times New Roman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B57AB3">
        <w:rPr>
          <w:rFonts w:ascii="Times New Roman" w:hAnsi="Times New Roman" w:cs="Times New Roman" w:hint="eastAsia"/>
          <w:sz w:val="24"/>
          <w:szCs w:val="24"/>
        </w:rPr>
        <w:t>dsRNA</w:t>
      </w:r>
      <w:r w:rsidR="00B57AB3">
        <w:rPr>
          <w:rFonts w:ascii="Times New Roman" w:hAnsi="Times New Roman" w:cs="Times New Roman"/>
          <w:sz w:val="24"/>
          <w:szCs w:val="24"/>
        </w:rPr>
        <w:t xml:space="preserve"> target region of the genes tested in the study.</w:t>
      </w:r>
    </w:p>
    <w:bookmarkEnd w:id="0"/>
    <w:p w14:paraId="51964206" w14:textId="77777777" w:rsidR="00B1527F" w:rsidRPr="00B1527F" w:rsidRDefault="00B1527F" w:rsidP="00224159">
      <w:pPr>
        <w:ind w:left="360" w:hanging="360"/>
      </w:pPr>
    </w:p>
    <w:p w14:paraId="1A3FA53D" w14:textId="1A8C1722" w:rsidR="00224159" w:rsidRPr="00B1527F" w:rsidRDefault="00224159" w:rsidP="00B152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27F">
        <w:rPr>
          <w:rFonts w:ascii="Times New Roman" w:hAnsi="Times New Roman" w:cs="Times New Roman"/>
          <w:b/>
          <w:bCs/>
          <w:sz w:val="24"/>
          <w:szCs w:val="24"/>
        </w:rPr>
        <w:t xml:space="preserve">The dsRNA target region of </w:t>
      </w:r>
      <w:r w:rsidRPr="00B152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HiInR</w:t>
      </w:r>
      <w:r w:rsidRPr="00B1527F">
        <w:rPr>
          <w:rFonts w:ascii="Times New Roman" w:hAnsi="Times New Roman" w:cs="Times New Roman"/>
          <w:b/>
          <w:bCs/>
          <w:sz w:val="24"/>
          <w:szCs w:val="24"/>
        </w:rPr>
        <w:t xml:space="preserve"> (584 bp)</w:t>
      </w:r>
    </w:p>
    <w:p w14:paraId="5AEBEE4B" w14:textId="1975FE8F" w:rsidR="00A51CE3" w:rsidRPr="00A51CE3" w:rsidRDefault="00A51CE3" w:rsidP="00A51CE3">
      <w:pPr>
        <w:rPr>
          <w:rFonts w:ascii="Times New Roman" w:hAnsi="Times New Roman" w:cs="Times New Roman"/>
          <w:sz w:val="20"/>
          <w:szCs w:val="20"/>
        </w:rPr>
      </w:pPr>
      <w:r w:rsidRPr="00A51CE3">
        <w:rPr>
          <w:rFonts w:ascii="Times New Roman" w:hAnsi="Times New Roman" w:cs="Times New Roman"/>
          <w:sz w:val="20"/>
          <w:szCs w:val="20"/>
        </w:rPr>
        <w:t>TAACAGCGATTCGAGGCAACCATTTGTTCGAAGGATTCGCTCTTGTTATATTTGAAAATGCAAACATGGAGGAAATCGGTTTAACATCTCTAACAACAATTATTCGTGGTGGTGTTCGTATTGAGAAGAATCCTGCTCTTTGCTTTGTACATACAATCGATTGGAATCGAATCGCTATCAGCGCCAGTCCGGAAACGTTAGTTTTCAAGCACAATAAAGCAACGAACGAATGCCCGTCTTGTTGGCCTGGAAAAATGAAGGGCGAAGCGAACGGCGACTGCACTCCTGTGGCAAATAAGCGCTTTTGCTGGAACCAAACCCATTGCCAAAAAATTTGTCCTCCTGAATGTGGGAATCGAGCGTGCAATAGTCAGGGAAAGTGCTGCAATGAGACCTGTCTCGGGGATTGTTCCGCAGATGGGAATAAATGTACAGTATGTCGCCATTTGGTAGCTTATGGACGAAATGGCGAGAAAAGATGCGTGCAGGAATGCCCAGCAAATACGTACAAGCATATGAATCGGCGATGTGTGACGAAAGAAGAATGTATTGAAACTGCAAAGCCACTGCGGAGTAATTATGAG</w:t>
      </w:r>
    </w:p>
    <w:p w14:paraId="7C52A513" w14:textId="77777777" w:rsidR="00A51CE3" w:rsidRPr="00A51CE3" w:rsidRDefault="00A51CE3" w:rsidP="00A51CE3">
      <w:pPr>
        <w:rPr>
          <w:rFonts w:ascii="Times New Roman" w:hAnsi="Times New Roman" w:cs="Times New Roman"/>
          <w:sz w:val="24"/>
          <w:szCs w:val="24"/>
        </w:rPr>
      </w:pPr>
    </w:p>
    <w:p w14:paraId="2E0961A9" w14:textId="3E044BB0" w:rsidR="00224159" w:rsidRPr="00B1527F" w:rsidRDefault="00224159" w:rsidP="00B152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27F">
        <w:rPr>
          <w:rFonts w:ascii="Times New Roman" w:hAnsi="Times New Roman" w:cs="Times New Roman"/>
          <w:b/>
          <w:bCs/>
          <w:sz w:val="24"/>
          <w:szCs w:val="24"/>
        </w:rPr>
        <w:t xml:space="preserve">The dsRNA target region of </w:t>
      </w:r>
      <w:r w:rsidRPr="00B152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Hitrp1</w:t>
      </w:r>
      <w:r w:rsidRPr="00B1527F">
        <w:rPr>
          <w:rFonts w:ascii="Times New Roman" w:hAnsi="Times New Roman" w:cs="Times New Roman"/>
          <w:b/>
          <w:bCs/>
          <w:sz w:val="24"/>
          <w:szCs w:val="24"/>
        </w:rPr>
        <w:t xml:space="preserve"> (314 bp)</w:t>
      </w:r>
    </w:p>
    <w:p w14:paraId="6DA871B1" w14:textId="1D9891A6" w:rsidR="00A51CE3" w:rsidRPr="00B1527F" w:rsidRDefault="00A51CE3" w:rsidP="00B1527F">
      <w:pPr>
        <w:rPr>
          <w:rFonts w:ascii="Times New Roman" w:hAnsi="Times New Roman" w:cs="Times New Roman"/>
          <w:sz w:val="20"/>
          <w:szCs w:val="20"/>
        </w:rPr>
      </w:pPr>
      <w:r w:rsidRPr="00B1527F">
        <w:rPr>
          <w:rFonts w:ascii="Times New Roman" w:hAnsi="Times New Roman" w:cs="Times New Roman"/>
          <w:sz w:val="20"/>
          <w:szCs w:val="20"/>
        </w:rPr>
        <w:t>ATGTTCCGTTTTGTAGTGTTAACCGCCTTGTTGGCCTGTGTATCAGGTGGACTCATCCCAGATTTGGATGGCCGCATTGTTGGAGGCAAAGCTACCAACATTGAAAGTTATCCTCATCAAGTTTCTTTGAGGAAGAGTGGTAGTCACATTTGTGGTGGTTCCATCTACAAACCAAATGTTGTTATCACCGCTGCTCACTGCACCCACGGACAATCGGCATCTTCCCTCACCGTCGTAGCCGGTACCAGTTCTCGTACTTCTGGAGGAGTTTCTCGTAAAGTATCCAGCATTCGTCAACATCCAAGTTACAGTGC</w:t>
      </w:r>
    </w:p>
    <w:p w14:paraId="1BF57942" w14:textId="77777777" w:rsidR="00A51CE3" w:rsidRPr="00A51CE3" w:rsidRDefault="00A51CE3" w:rsidP="00B1527F">
      <w:pPr>
        <w:rPr>
          <w:rFonts w:ascii="Times New Roman" w:hAnsi="Times New Roman" w:cs="Times New Roman"/>
          <w:sz w:val="20"/>
          <w:szCs w:val="20"/>
        </w:rPr>
      </w:pPr>
    </w:p>
    <w:p w14:paraId="12B65BD1" w14:textId="44E35770" w:rsidR="00224159" w:rsidRPr="00B1527F" w:rsidRDefault="00224159" w:rsidP="00B152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27F">
        <w:rPr>
          <w:rFonts w:ascii="Times New Roman" w:hAnsi="Times New Roman" w:cs="Times New Roman"/>
          <w:b/>
          <w:bCs/>
          <w:sz w:val="24"/>
          <w:szCs w:val="24"/>
        </w:rPr>
        <w:t xml:space="preserve">The dsRNA target region of </w:t>
      </w:r>
      <w:r w:rsidRPr="00B152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Himtp1</w:t>
      </w:r>
      <w:r w:rsidRPr="00B1527F">
        <w:rPr>
          <w:rFonts w:ascii="Times New Roman" w:hAnsi="Times New Roman" w:cs="Times New Roman"/>
          <w:b/>
          <w:bCs/>
          <w:sz w:val="24"/>
          <w:szCs w:val="24"/>
        </w:rPr>
        <w:t xml:space="preserve"> (370 bp)</w:t>
      </w:r>
    </w:p>
    <w:p w14:paraId="63B33B07" w14:textId="3F3E824B" w:rsidR="00A51CE3" w:rsidRPr="00B1527F" w:rsidRDefault="00A51CE3" w:rsidP="00B1527F">
      <w:pPr>
        <w:rPr>
          <w:rFonts w:ascii="Times New Roman" w:hAnsi="Times New Roman" w:cs="Times New Roman"/>
          <w:sz w:val="20"/>
          <w:szCs w:val="20"/>
        </w:rPr>
      </w:pPr>
      <w:r w:rsidRPr="00B1527F">
        <w:rPr>
          <w:rFonts w:ascii="Times New Roman" w:hAnsi="Times New Roman" w:cs="Times New Roman"/>
          <w:sz w:val="20"/>
          <w:szCs w:val="20"/>
        </w:rPr>
        <w:t>AGCTAACTATGTTTACGTTACCCGTGAAAATTCTGGATGTTGGTCTTATGTTGGCATGTTGAAGGGACGTCAACAACTGAACTTGCAAGGAAACGGTTGTGTTTACCATGGAACTGCTATCCACGAATTCTTGCATGCTCTTGGTGTTCATCATCAACAAAGTGCTTCAGACCGTGACAACTATGTTACCATCCAATATGCTAATATCCAATCTGGAACTGAAGGAAACTTCGACAAATACTCCAGCAGTTACGTCACCGACTTCGGTATTGGTTACGATTATGGAAGTATCATGCACTACGATGCCTACGCCTTCAGCAAGAACGGTCAAAAGACCATTGTGACCAAGGACTCCAGTGCCACAATTGGA</w:t>
      </w:r>
    </w:p>
    <w:p w14:paraId="1736C68D" w14:textId="77777777" w:rsidR="00A51CE3" w:rsidRPr="00A51CE3" w:rsidRDefault="00A51CE3" w:rsidP="00B1527F">
      <w:pPr>
        <w:rPr>
          <w:rFonts w:ascii="Times New Roman" w:hAnsi="Times New Roman" w:cs="Times New Roman"/>
          <w:sz w:val="24"/>
          <w:szCs w:val="24"/>
        </w:rPr>
      </w:pPr>
    </w:p>
    <w:p w14:paraId="6587C641" w14:textId="4706A253" w:rsidR="00224159" w:rsidRPr="00B1527F" w:rsidRDefault="00224159" w:rsidP="00B1527F">
      <w:pPr>
        <w:rPr>
          <w:rFonts w:ascii="Times New Roman" w:hAnsi="Times New Roman" w:cs="Times New Roman"/>
          <w:b/>
          <w:bCs/>
          <w:sz w:val="24"/>
          <w:szCs w:val="24"/>
        </w:rPr>
      </w:pPr>
      <w:bookmarkStart w:id="1" w:name="OLE_LINK11"/>
      <w:r w:rsidRPr="00B1527F">
        <w:rPr>
          <w:rFonts w:ascii="Times New Roman" w:hAnsi="Times New Roman" w:cs="Times New Roman"/>
          <w:b/>
          <w:bCs/>
          <w:sz w:val="24"/>
          <w:szCs w:val="24"/>
        </w:rPr>
        <w:t xml:space="preserve">The dsRNA target region of </w:t>
      </w:r>
      <w:r w:rsidRPr="00B152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XM_038055439.1</w:t>
      </w:r>
      <w:bookmarkEnd w:id="1"/>
      <w:r w:rsidRPr="00B1527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B1527F">
        <w:rPr>
          <w:rFonts w:ascii="Times New Roman" w:hAnsi="Times New Roman" w:cs="Times New Roman"/>
          <w:b/>
          <w:bCs/>
          <w:sz w:val="24"/>
          <w:szCs w:val="24"/>
        </w:rPr>
        <w:t>(345 bp)</w:t>
      </w:r>
    </w:p>
    <w:p w14:paraId="5462127B" w14:textId="27110768" w:rsidR="00A51CE3" w:rsidRPr="00B1527F" w:rsidRDefault="00A51CE3" w:rsidP="00B1527F">
      <w:pPr>
        <w:rPr>
          <w:rFonts w:ascii="Times New Roman" w:hAnsi="Times New Roman" w:cs="Times New Roman"/>
          <w:sz w:val="20"/>
          <w:szCs w:val="20"/>
        </w:rPr>
      </w:pPr>
      <w:r w:rsidRPr="00B1527F">
        <w:rPr>
          <w:rFonts w:ascii="Times New Roman" w:hAnsi="Times New Roman" w:cs="Times New Roman"/>
          <w:sz w:val="20"/>
          <w:szCs w:val="20"/>
        </w:rPr>
        <w:t>CCAGCCAAGTTCGCATAAAAGATTGTAACCAGCCACCGTGTGCGGTAGTGAAAGGAACGACGGCCAACTTTCAGGTAGACTTCGAGGCAGCCTTCCCAATAAAAATTATGACAACAAAGGTTCGAGCTACTGTCCTGGGACTCACCGTCAACTATCCACTTGACGACGAGCAGGCGAATACATGCGCCCATTTGCTGTATGGGAGCTATTGTCCGCTAGATAGAGGCGAGGATATTACATACAATTTTGACTTTCCGGTCGGAAACTCATATCCGGAAATTGGAGTCAATGTTGAAGTTAGCTTGGAAGATGAATCAAAAAAGGTGGTGACATGCTTTAATGTTG</w:t>
      </w:r>
    </w:p>
    <w:p w14:paraId="2C8F7303" w14:textId="77777777" w:rsidR="00A51CE3" w:rsidRPr="00A51CE3" w:rsidRDefault="00A51CE3" w:rsidP="00B1527F">
      <w:pPr>
        <w:rPr>
          <w:rFonts w:ascii="Times New Roman" w:hAnsi="Times New Roman" w:cs="Times New Roman"/>
          <w:sz w:val="24"/>
          <w:szCs w:val="24"/>
        </w:rPr>
      </w:pPr>
    </w:p>
    <w:p w14:paraId="66797609" w14:textId="120DE7A4" w:rsidR="00224159" w:rsidRPr="00B1527F" w:rsidRDefault="00224159" w:rsidP="00B152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27F">
        <w:rPr>
          <w:rFonts w:ascii="Times New Roman" w:hAnsi="Times New Roman" w:cs="Times New Roman"/>
          <w:b/>
          <w:bCs/>
          <w:sz w:val="24"/>
          <w:szCs w:val="24"/>
        </w:rPr>
        <w:t xml:space="preserve">The dsRNA target region of </w:t>
      </w:r>
      <w:r w:rsidRPr="00B152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XM_038069227.1</w:t>
      </w:r>
      <w:r w:rsidRPr="00B1527F">
        <w:rPr>
          <w:rFonts w:ascii="Times New Roman" w:hAnsi="Times New Roman" w:cs="Times New Roman"/>
          <w:b/>
          <w:bCs/>
          <w:sz w:val="24"/>
          <w:szCs w:val="24"/>
        </w:rPr>
        <w:t xml:space="preserve"> (321 bp)</w:t>
      </w:r>
    </w:p>
    <w:p w14:paraId="245CD8DC" w14:textId="3EE50D8E" w:rsidR="00A51CE3" w:rsidRPr="00B1527F" w:rsidRDefault="00A51CE3" w:rsidP="00B1527F">
      <w:pPr>
        <w:rPr>
          <w:rFonts w:ascii="Times New Roman" w:hAnsi="Times New Roman" w:cs="Times New Roman"/>
          <w:sz w:val="20"/>
          <w:szCs w:val="20"/>
        </w:rPr>
      </w:pPr>
      <w:r w:rsidRPr="00B1527F">
        <w:rPr>
          <w:rFonts w:ascii="Times New Roman" w:hAnsi="Times New Roman" w:cs="Times New Roman"/>
          <w:sz w:val="20"/>
          <w:szCs w:val="20"/>
        </w:rPr>
        <w:t>TGGCCCGATATTGGTTACAGTTTTGCCGTTGGTGGTGACGGTAACATCTACGAAGGTCGTGGCTGGAACGTTGAAGGAGCTCATACTCCAGGATACAATTCCCGAAGTGTTGGAATTTTGTTGATTGGTGATTTCAGGACCGCCTTGCCACCAGCAAACATGCTTACTGCTACCAAGAACTTCATTTCTCAAGGAGTTAACGAAGGAAGGATTTCAGGAAGCTATAAGTTGATTGGACACAGACAAGCTTATGCTACTGAATGCCCTGGAACCAGGTTGTACAATGAAATCAGGACCTGGCCCCGCT</w:t>
      </w:r>
      <w:r w:rsidRPr="00B1527F">
        <w:rPr>
          <w:rFonts w:ascii="Times New Roman" w:hAnsi="Times New Roman" w:cs="Times New Roman"/>
          <w:sz w:val="20"/>
          <w:szCs w:val="20"/>
        </w:rPr>
        <w:lastRenderedPageBreak/>
        <w:t>GGACCGCAAATCCT</w:t>
      </w:r>
    </w:p>
    <w:p w14:paraId="6506E148" w14:textId="77777777" w:rsidR="00A51CE3" w:rsidRPr="00A51CE3" w:rsidRDefault="00A51CE3" w:rsidP="00B1527F">
      <w:pPr>
        <w:rPr>
          <w:rFonts w:ascii="Times New Roman" w:hAnsi="Times New Roman" w:cs="Times New Roman"/>
          <w:sz w:val="24"/>
          <w:szCs w:val="24"/>
        </w:rPr>
      </w:pPr>
    </w:p>
    <w:p w14:paraId="37DF5E7B" w14:textId="7471A64D" w:rsidR="00224159" w:rsidRPr="00B1527F" w:rsidRDefault="00224159" w:rsidP="00B152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27F">
        <w:rPr>
          <w:rFonts w:ascii="Times New Roman" w:hAnsi="Times New Roman" w:cs="Times New Roman"/>
          <w:b/>
          <w:bCs/>
          <w:sz w:val="24"/>
          <w:szCs w:val="24"/>
        </w:rPr>
        <w:t xml:space="preserve">The dsRNA target region of </w:t>
      </w:r>
      <w:r w:rsidRPr="00B152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XM_038052062.1</w:t>
      </w:r>
      <w:r w:rsidRPr="00B1527F">
        <w:rPr>
          <w:rFonts w:ascii="Times New Roman" w:hAnsi="Times New Roman" w:cs="Times New Roman"/>
          <w:b/>
          <w:bCs/>
          <w:sz w:val="24"/>
          <w:szCs w:val="24"/>
        </w:rPr>
        <w:t xml:space="preserve"> (346 bp)</w:t>
      </w:r>
    </w:p>
    <w:p w14:paraId="38E481BC" w14:textId="0B6A4585" w:rsidR="00A51CE3" w:rsidRPr="00B1527F" w:rsidRDefault="00A51CE3" w:rsidP="00B1527F">
      <w:pPr>
        <w:rPr>
          <w:rFonts w:ascii="Times New Roman" w:hAnsi="Times New Roman" w:cs="Times New Roman"/>
          <w:sz w:val="20"/>
          <w:szCs w:val="20"/>
        </w:rPr>
      </w:pPr>
      <w:r w:rsidRPr="00B1527F">
        <w:rPr>
          <w:rFonts w:ascii="Times New Roman" w:hAnsi="Times New Roman" w:cs="Times New Roman"/>
          <w:sz w:val="20"/>
          <w:szCs w:val="20"/>
        </w:rPr>
        <w:t>ATGAAGGTCCTCGTTTGTTTGGTAGCTCTCATCGCCGTCGCTTCAGCAGGATATCTCGGCGGGTACGGTGGGGGATTCGGCGGAGGATACGGTGGCGGATACGGAGGATATGGTGGTTACGGCCATGGCGGCTATGGTGGCTTTGGTCATGGTGGTTATGGCGGCTACGGAGGACTCGGTGGATTAGGAGGAGGATACGGAGGGGGCATCGCCAAAGTCGTCAAAGTTGTAACTCCAGCTATTAGCATTGGCCATGGATTCGGCGGTGGATACGGAGGATACGGAGGAGGATACGGAGGTGGTTATGGCTTCGGAGGTGGCTATGGAGGTGGTTATGGAGGTGGCT</w:t>
      </w:r>
    </w:p>
    <w:p w14:paraId="73357A2D" w14:textId="77777777" w:rsidR="00A51CE3" w:rsidRPr="00A51CE3" w:rsidRDefault="00A51CE3" w:rsidP="00B1527F">
      <w:pPr>
        <w:rPr>
          <w:rFonts w:ascii="Times New Roman" w:hAnsi="Times New Roman" w:cs="Times New Roman"/>
          <w:sz w:val="24"/>
          <w:szCs w:val="24"/>
        </w:rPr>
      </w:pPr>
    </w:p>
    <w:p w14:paraId="016DEDF2" w14:textId="687B1A9C" w:rsidR="00224159" w:rsidRPr="00B1527F" w:rsidRDefault="00224159" w:rsidP="00B152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27F">
        <w:rPr>
          <w:rFonts w:ascii="Times New Roman" w:hAnsi="Times New Roman" w:cs="Times New Roman"/>
          <w:b/>
          <w:bCs/>
          <w:sz w:val="24"/>
          <w:szCs w:val="24"/>
        </w:rPr>
        <w:t xml:space="preserve">The dsRNA target region of </w:t>
      </w:r>
      <w:r w:rsidRPr="00B1527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XM_038059243.1 </w:t>
      </w:r>
      <w:r w:rsidRPr="00B1527F">
        <w:rPr>
          <w:rFonts w:ascii="Times New Roman" w:hAnsi="Times New Roman" w:cs="Times New Roman"/>
          <w:b/>
          <w:bCs/>
          <w:sz w:val="24"/>
          <w:szCs w:val="24"/>
        </w:rPr>
        <w:t>(410 bp)</w:t>
      </w:r>
    </w:p>
    <w:p w14:paraId="35C5767A" w14:textId="3C02995E" w:rsidR="00A51CE3" w:rsidRPr="00B1527F" w:rsidRDefault="00A51CE3" w:rsidP="00B1527F">
      <w:pPr>
        <w:rPr>
          <w:rFonts w:ascii="Times New Roman" w:hAnsi="Times New Roman" w:cs="Times New Roman"/>
          <w:sz w:val="20"/>
          <w:szCs w:val="20"/>
        </w:rPr>
      </w:pPr>
      <w:r w:rsidRPr="00B1527F">
        <w:rPr>
          <w:rFonts w:ascii="Times New Roman" w:hAnsi="Times New Roman" w:cs="Times New Roman"/>
          <w:sz w:val="20"/>
          <w:szCs w:val="20"/>
        </w:rPr>
        <w:t>GCCATCGCAGTTATTGCCCTCCTCGTCCTCGTTTCCTGTGCTCAAGCCAGGATCTACACCCGTTGTGAAATGGCTCGTATTCTCTACCACGACTACGGTGTAACCAACTTGACCACTCTCGCCAACTGGATTTGTTTGATCCAACATGAATCAGGATTCAACGATCAAGCCGTCGGTGCCATCAACTACAACGGAACCCAAGATTTCGGTCTCTTCCAAATCAACAACCAATGGTGGTGTCAAGGAAACGTCTCCTCCTACAATAGCTGTGGAATCGCCTGTACCGCTCTTCTCGGAAACTTGCCAGCCTCCTGGAAGTGTGCCCAACTTGTCTACCAACAACAAGGTTTCAAGGCCTGGTACGGATGGCTCAACTACTGCAACGGAACTGCTCCAAGCGTTGCTGACTG</w:t>
      </w:r>
    </w:p>
    <w:p w14:paraId="1839C0C3" w14:textId="77777777" w:rsidR="00A51CE3" w:rsidRPr="00A51CE3" w:rsidRDefault="00A51CE3" w:rsidP="00B1527F">
      <w:pPr>
        <w:rPr>
          <w:rFonts w:ascii="Times New Roman" w:hAnsi="Times New Roman" w:cs="Times New Roman"/>
          <w:sz w:val="24"/>
          <w:szCs w:val="24"/>
        </w:rPr>
      </w:pPr>
    </w:p>
    <w:p w14:paraId="588778A4" w14:textId="5C9517F4" w:rsidR="00224159" w:rsidRPr="00B1527F" w:rsidRDefault="00224159" w:rsidP="00B152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27F">
        <w:rPr>
          <w:rFonts w:ascii="Times New Roman" w:hAnsi="Times New Roman" w:cs="Times New Roman"/>
          <w:b/>
          <w:bCs/>
          <w:sz w:val="24"/>
          <w:szCs w:val="24"/>
        </w:rPr>
        <w:t>The dsRNA target region of</w:t>
      </w:r>
      <w:r w:rsidRPr="00B1527F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XM_038060271.1</w:t>
      </w:r>
      <w:r w:rsidRPr="00B1527F">
        <w:rPr>
          <w:rFonts w:ascii="Times New Roman" w:hAnsi="Times New Roman" w:cs="Times New Roman"/>
          <w:b/>
          <w:bCs/>
          <w:sz w:val="24"/>
          <w:szCs w:val="24"/>
        </w:rPr>
        <w:t xml:space="preserve"> (389 bp)</w:t>
      </w:r>
    </w:p>
    <w:p w14:paraId="5911C9FB" w14:textId="18457ED4" w:rsidR="00A51CE3" w:rsidRPr="00B1527F" w:rsidRDefault="00A51CE3" w:rsidP="00B1527F">
      <w:pPr>
        <w:rPr>
          <w:rFonts w:ascii="Times New Roman" w:hAnsi="Times New Roman" w:cs="Times New Roman"/>
          <w:sz w:val="20"/>
          <w:szCs w:val="20"/>
        </w:rPr>
      </w:pPr>
      <w:r w:rsidRPr="00B1527F">
        <w:rPr>
          <w:rFonts w:ascii="Times New Roman" w:hAnsi="Times New Roman" w:cs="Times New Roman"/>
          <w:sz w:val="20"/>
          <w:szCs w:val="20"/>
        </w:rPr>
        <w:t>GGCCATCACTGCCGGTACCTCATACCGTACCAGCGGTGGAGTAACAAAGAAGGTCAGCAAGATCATTATCCATGAAAAATACAGCAGCAGCACTGTCGACAACGATGTCGCTATTTTGTTCCTTGAAGAAGGATTTGAACTTGGAGAATCCATTCAAACAATCAACCTCGCTTCAGCTGGATCTGTTGTTGAAGCTGGAGTCAAGGCAACCTGCAGTGGTTGGGGAGCTCTTAAAGAAGGTGGAGCCTCACCTTCTGTTCTCCAATTTGTTGATGTCTCCGTTGTAAACAATGCCGATTGTGGAGCAGCTTATGGCAAGGGTAGCATCACTGATGCTATGATGTGCGCTGGTGAAAAGCAAGGAGGAAAGGACGCTTGCCAAGGAGACT</w:t>
      </w:r>
    </w:p>
    <w:p w14:paraId="02CD33D2" w14:textId="77777777" w:rsidR="00A51CE3" w:rsidRPr="00A51CE3" w:rsidRDefault="00A51CE3" w:rsidP="00B1527F">
      <w:pPr>
        <w:rPr>
          <w:rFonts w:ascii="Times New Roman" w:hAnsi="Times New Roman" w:cs="Times New Roman"/>
          <w:sz w:val="24"/>
          <w:szCs w:val="24"/>
        </w:rPr>
      </w:pPr>
    </w:p>
    <w:p w14:paraId="6C16E2A8" w14:textId="33C973B6" w:rsidR="008F3381" w:rsidRPr="00B1527F" w:rsidRDefault="00224159" w:rsidP="00B1527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B1527F">
        <w:rPr>
          <w:rFonts w:ascii="Times New Roman" w:hAnsi="Times New Roman" w:cs="Times New Roman"/>
          <w:b/>
          <w:bCs/>
          <w:sz w:val="24"/>
          <w:szCs w:val="24"/>
        </w:rPr>
        <w:t xml:space="preserve">The dsRNA target region of </w:t>
      </w:r>
      <w:r w:rsidRPr="00B1527F">
        <w:rPr>
          <w:rFonts w:ascii="Times New Roman" w:hAnsi="Times New Roman" w:cs="Times New Roman"/>
          <w:b/>
          <w:bCs/>
          <w:i/>
          <w:iCs/>
          <w:sz w:val="24"/>
          <w:szCs w:val="24"/>
        </w:rPr>
        <w:t>XM_038063869.1</w:t>
      </w:r>
      <w:r w:rsidRPr="00B1527F">
        <w:rPr>
          <w:rFonts w:ascii="Times New Roman" w:hAnsi="Times New Roman" w:cs="Times New Roman"/>
          <w:b/>
          <w:bCs/>
          <w:sz w:val="24"/>
          <w:szCs w:val="24"/>
        </w:rPr>
        <w:t xml:space="preserve"> (402 bp)</w:t>
      </w:r>
    </w:p>
    <w:p w14:paraId="57B5047B" w14:textId="0DA2CCEE" w:rsidR="00A51CE3" w:rsidRPr="00B1527F" w:rsidRDefault="00A51CE3" w:rsidP="00B1527F">
      <w:pPr>
        <w:rPr>
          <w:rFonts w:ascii="Times New Roman" w:hAnsi="Times New Roman" w:cs="Times New Roman"/>
          <w:sz w:val="20"/>
          <w:szCs w:val="20"/>
        </w:rPr>
      </w:pPr>
      <w:r w:rsidRPr="00B1527F">
        <w:rPr>
          <w:rFonts w:ascii="Times New Roman" w:hAnsi="Times New Roman" w:cs="Times New Roman"/>
          <w:sz w:val="20"/>
          <w:szCs w:val="20"/>
        </w:rPr>
        <w:t>GGTGGCGGTGATGGTGGATTCGGTGGTGGATACGGAGGTGGCCATGGTGGTGCTGTAATTAGCGGTGGATACGGTGGTGGTCATGGCGGTGGATACGGTGGTGGACACAATGCTGCAGCTAGTGTTGGCGCCGCACTTGGCGGTAGTCATAGTGCCGGAATCGTAGGCAATTATGCCGGAGGTCTTTCTGGTGGCCAATCTGCCGCATCTTTGGGACATGGAAGTTACGGTGGAGTCGAATTAGGCGGTGGACATGGTGGATATGATGGTGGTTACGAAGGAGGACATGGAGGATCTCTCGGTGGATATGAAGCCAGCTCCGGCGGACATGGTGGATCTTTGGGAGGATACGAAGGTGGTCATGGTGGATACGGAGGCTCAGCTGGAGGATCATATGGCGGA</w:t>
      </w:r>
    </w:p>
    <w:sectPr w:rsidR="00A51CE3" w:rsidRPr="00B1527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C3316C7" w14:textId="77777777" w:rsidR="0086163C" w:rsidRDefault="0086163C" w:rsidP="00224159">
      <w:r>
        <w:separator/>
      </w:r>
    </w:p>
  </w:endnote>
  <w:endnote w:type="continuationSeparator" w:id="0">
    <w:p w14:paraId="24F8E614" w14:textId="77777777" w:rsidR="0086163C" w:rsidRDefault="0086163C" w:rsidP="002241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CB4FC6B" w14:textId="77777777" w:rsidR="0086163C" w:rsidRDefault="0086163C" w:rsidP="00224159">
      <w:r>
        <w:separator/>
      </w:r>
    </w:p>
  </w:footnote>
  <w:footnote w:type="continuationSeparator" w:id="0">
    <w:p w14:paraId="76E2B59E" w14:textId="77777777" w:rsidR="0086163C" w:rsidRDefault="0086163C" w:rsidP="0022415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E111DB2"/>
    <w:multiLevelType w:val="hybridMultilevel"/>
    <w:tmpl w:val="EA38E3B8"/>
    <w:lvl w:ilvl="0" w:tplc="04090001">
      <w:start w:val="1"/>
      <w:numFmt w:val="bullet"/>
      <w:lvlText w:val=""/>
      <w:lvlJc w:val="left"/>
      <w:pPr>
        <w:ind w:left="44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abstractNum w:abstractNumId="1" w15:restartNumberingAfterBreak="0">
    <w:nsid w:val="4FC6194D"/>
    <w:multiLevelType w:val="hybridMultilevel"/>
    <w:tmpl w:val="4D506066"/>
    <w:lvl w:ilvl="0" w:tplc="229ABF9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26653801">
    <w:abstractNumId w:val="1"/>
  </w:num>
  <w:num w:numId="2" w16cid:durableId="150720884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03BE"/>
    <w:rsid w:val="000103BE"/>
    <w:rsid w:val="00224159"/>
    <w:rsid w:val="00456FF3"/>
    <w:rsid w:val="0086163C"/>
    <w:rsid w:val="008F3381"/>
    <w:rsid w:val="00A51CE3"/>
    <w:rsid w:val="00AF005A"/>
    <w:rsid w:val="00B1527F"/>
    <w:rsid w:val="00B57AB3"/>
    <w:rsid w:val="00CF41E9"/>
    <w:rsid w:val="00E80E95"/>
    <w:rsid w:val="00F419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5950583"/>
  <w15:chartTrackingRefBased/>
  <w15:docId w15:val="{A700A55E-1AE4-4D68-9C3C-7325A67A02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2415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2415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241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24159"/>
    <w:rPr>
      <w:sz w:val="18"/>
      <w:szCs w:val="18"/>
    </w:rPr>
  </w:style>
  <w:style w:type="paragraph" w:styleId="a7">
    <w:name w:val="List Paragraph"/>
    <w:basedOn w:val="a"/>
    <w:uiPriority w:val="34"/>
    <w:qFormat/>
    <w:rsid w:val="00224159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596</Words>
  <Characters>3403</Characters>
  <Application>Microsoft Office Word</Application>
  <DocSecurity>0</DocSecurity>
  <Lines>28</Lines>
  <Paragraphs>7</Paragraphs>
  <ScaleCrop>false</ScaleCrop>
  <Company/>
  <LinksUpToDate>false</LinksUpToDate>
  <CharactersWithSpaces>3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 Xingyu</dc:creator>
  <cp:keywords/>
  <dc:description/>
  <cp:lastModifiedBy>Luo Xingyu</cp:lastModifiedBy>
  <cp:revision>12</cp:revision>
  <dcterms:created xsi:type="dcterms:W3CDTF">2023-05-22T07:07:00Z</dcterms:created>
  <dcterms:modified xsi:type="dcterms:W3CDTF">2023-05-27T04:49:00Z</dcterms:modified>
</cp:coreProperties>
</file>